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F49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A28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F28A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+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F28A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F28A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F28A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817D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817DF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817D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300C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300C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300C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E37F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E37F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C09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C09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554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554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.a.</w:t>
            </w:r>
            <w:proofErr w:type="spellEnd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5549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5549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928B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.a.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875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8752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875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8752F" w:rsidP="00D8602F">
            <w:pPr>
              <w:rPr>
                <w:rFonts w:cstheme="minorHAnsi"/>
                <w:sz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lang w:val="en-GB"/>
              </w:rPr>
              <w:t>n.a.</w:t>
            </w:r>
            <w:proofErr w:type="spellEnd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0214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3D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3D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3D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.a.</w:t>
            </w:r>
            <w:proofErr w:type="spellEnd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3D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3D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63D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C098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963D5B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1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B4053" w:rsidRDefault="00FB4053" w:rsidP="00757FD1">
      <w:pPr>
        <w:spacing w:after="0" w:line="240" w:lineRule="auto"/>
      </w:pPr>
      <w:r>
        <w:separator/>
      </w:r>
    </w:p>
  </w:endnote>
  <w:endnote w:type="continuationSeparator" w:id="0">
    <w:p w:rsidR="00FB4053" w:rsidRDefault="00FB4053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B4053" w:rsidRDefault="00FB4053" w:rsidP="00757FD1">
      <w:pPr>
        <w:spacing w:after="0" w:line="240" w:lineRule="auto"/>
      </w:pPr>
      <w:r>
        <w:separator/>
      </w:r>
    </w:p>
  </w:footnote>
  <w:footnote w:type="continuationSeparator" w:id="0">
    <w:p w:rsidR="00FB4053" w:rsidRDefault="00FB4053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8001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1130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2141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17D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928B5"/>
    <w:rsid w:val="002A0EDF"/>
    <w:rsid w:val="002B575A"/>
    <w:rsid w:val="002B7708"/>
    <w:rsid w:val="002C098A"/>
    <w:rsid w:val="002F4827"/>
    <w:rsid w:val="00306D8E"/>
    <w:rsid w:val="0031458D"/>
    <w:rsid w:val="003216F8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00CA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1DBF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8752F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37F8"/>
    <w:rsid w:val="006E6207"/>
    <w:rsid w:val="00727EB9"/>
    <w:rsid w:val="00732C47"/>
    <w:rsid w:val="00751BB1"/>
    <w:rsid w:val="0075549B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65E61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63D5B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C683F"/>
    <w:rsid w:val="00CD7A3D"/>
    <w:rsid w:val="00D50E85"/>
    <w:rsid w:val="00D52094"/>
    <w:rsid w:val="00D8602F"/>
    <w:rsid w:val="00D86EB5"/>
    <w:rsid w:val="00D86FEE"/>
    <w:rsid w:val="00DF01DB"/>
    <w:rsid w:val="00DF4982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EF28A7"/>
    <w:rsid w:val="00F23B78"/>
    <w:rsid w:val="00F25B4D"/>
    <w:rsid w:val="00F31F82"/>
    <w:rsid w:val="00F44B11"/>
    <w:rsid w:val="00F554CC"/>
    <w:rsid w:val="00F55FA3"/>
    <w:rsid w:val="00F6073A"/>
    <w:rsid w:val="00FA28B7"/>
    <w:rsid w:val="00FA7052"/>
    <w:rsid w:val="00FB4053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FDEAC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62</TotalTime>
  <Pages>2</Pages>
  <Words>1118</Words>
  <Characters>6379</Characters>
  <Application>Microsoft Office Word</Application>
  <DocSecurity>0</DocSecurity>
  <Lines>53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Ralf Watzlawick</cp:lastModifiedBy>
  <cp:revision>9</cp:revision>
  <cp:lastPrinted>2015-10-23T10:20:00Z</cp:lastPrinted>
  <dcterms:created xsi:type="dcterms:W3CDTF">2016-01-11T09:42:00Z</dcterms:created>
  <dcterms:modified xsi:type="dcterms:W3CDTF">2025-06-10T04:15:00Z</dcterms:modified>
</cp:coreProperties>
</file>